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30861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ble 1. Primer sequences for RNAi and RT-PC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31.2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able 1. Primer sequences for RNAi and RT-PCR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4271"/>
      </w:tblGrid>
      <w:tr>
        <w:trPr/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→3) nucleotide sequence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cR-B1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cgctggtataacaacggagg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cR-B1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agctggagacaactcctcac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cR-B1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cgctggtataacaacggagg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cR-B1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ggagacaactcctcac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SP1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cgtaatacgactcactataggaagggctcctggaacga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SP1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ataggcggtgcgtggtt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SP1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gctcctggaacga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SP1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gcggtgcgtggtt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et1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tcccgtatcattgcaga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et1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gtaatacgactcactatagggtagctcttgagggtaaat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et1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ccgtatcattgcaga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et1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agctcttgagggtaaat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KC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cgtaatacgactcactatagg</w:t>
            </w:r>
            <w:r>
              <w:rPr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KC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cgtaatacgactcactatagg</w:t>
            </w:r>
            <w:r>
              <w:rPr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KC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cgccgtgaagtgttt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KC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gctgaatggactctg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r-Z2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gtaatacgactcactataggatggctgatcaattctgttt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r-Z2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</w:t>
            </w:r>
            <w:r>
              <w:rPr>
                <w:kern w:val="0"/>
                <w:sz w:val="22"/>
                <w:szCs w:val="22"/>
              </w:rPr>
              <w:t>gttcggtgaagagaaatttt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r-Z2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ctgatcaattctgttt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r-Z2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tcggtgaagagaaatttt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atgggcgactatcgtgc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ttacatctgtcgcctggt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gcgactatcgtgc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atctgtcgcctggt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 xml:space="preserve"> T7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tggtcccaattctcgtggaa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 xml:space="preserve"> T7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atacgactcactataggcttgaagttgaccttgatgc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cccaattctcgtggaa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aagttgaccttgatgc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Hi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tcagcggagaacag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Hi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tcataatacggtgggt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R3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gtttcttcaggcgat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R3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tatttgcgtgtgctt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pL27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gtatccccgcaaagtg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pL27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ttggcgctgaacttctc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>ERNAiF</w:t>
            </w:r>
          </w:p>
        </w:tc>
        <w:tc>
          <w:tcPr>
            <w:tcW w:w="42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cagcggccgcatgggcgactatcgtgcg</w:t>
            </w:r>
          </w:p>
        </w:tc>
      </w:tr>
      <w:tr>
        <w:trPr/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Cal</w:t>
            </w:r>
            <w:r>
              <w:rPr>
                <w:sz w:val="22"/>
                <w:szCs w:val="22"/>
              </w:rPr>
              <w:t>ERNAiR</w:t>
            </w:r>
          </w:p>
        </w:tc>
        <w:tc>
          <w:tcPr>
            <w:tcW w:w="4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cactgcagttacatctgtcgcctgg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1:18:00Z</dcterms:created>
  <dc:creator>赵小凡</dc:creator>
  <dc:description/>
  <cp:keywords/>
  <dc:language>en-US</dc:language>
  <cp:lastModifiedBy>Peng-Cheng Liu</cp:lastModifiedBy>
  <dcterms:modified xsi:type="dcterms:W3CDTF">2011-03-04T02:57:00Z</dcterms:modified>
  <cp:revision>4</cp:revision>
  <dc:subject/>
  <dc:title/>
</cp:coreProperties>
</file>